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1FB5E" w14:textId="3C15A8E0" w:rsidR="00777F62" w:rsidRPr="00777F62" w:rsidRDefault="00777F62" w:rsidP="00777F62">
      <w:pPr>
        <w:jc w:val="center"/>
        <w:rPr>
          <w:rFonts w:asciiTheme="majorBidi" w:hAnsiTheme="majorBidi" w:cstheme="majorBidi"/>
          <w:b/>
          <w:bCs/>
        </w:rPr>
      </w:pPr>
      <w:r w:rsidRPr="00777F62">
        <w:rPr>
          <w:rFonts w:asciiTheme="majorBidi" w:hAnsiTheme="majorBidi" w:cstheme="majorBidi"/>
          <w:b/>
          <w:bCs/>
        </w:rPr>
        <w:t>Supplementary Material</w:t>
      </w:r>
    </w:p>
    <w:p w14:paraId="2366444D" w14:textId="77777777" w:rsidR="00777F62" w:rsidRDefault="00777F62" w:rsidP="00691400">
      <w:pPr>
        <w:rPr>
          <w:rFonts w:asciiTheme="majorBidi" w:hAnsiTheme="majorBidi" w:cstheme="majorBidi"/>
          <w:b/>
          <w:bCs/>
          <w:u w:val="single"/>
        </w:rPr>
      </w:pPr>
    </w:p>
    <w:p w14:paraId="62356601" w14:textId="52A51D6A" w:rsidR="00691400" w:rsidRPr="00955599" w:rsidRDefault="00691400" w:rsidP="00691400">
      <w:pPr>
        <w:rPr>
          <w:rFonts w:asciiTheme="majorBidi" w:hAnsiTheme="majorBidi" w:cstheme="majorBidi"/>
          <w:b/>
          <w:bCs/>
          <w:u w:val="single"/>
        </w:rPr>
      </w:pPr>
      <w:r w:rsidRPr="00955599">
        <w:rPr>
          <w:rFonts w:asciiTheme="majorBidi" w:hAnsiTheme="majorBidi" w:cstheme="majorBidi"/>
          <w:b/>
          <w:bCs/>
          <w:u w:val="single"/>
        </w:rPr>
        <w:t xml:space="preserve">Search Strategies </w:t>
      </w:r>
    </w:p>
    <w:p w14:paraId="7FE048DC" w14:textId="77777777" w:rsidR="00691400" w:rsidRPr="00955599" w:rsidRDefault="00691400" w:rsidP="00691400">
      <w:pPr>
        <w:rPr>
          <w:rFonts w:asciiTheme="majorBidi" w:hAnsiTheme="majorBidi" w:cstheme="majorBidi"/>
          <w:b/>
          <w:bCs/>
        </w:rPr>
      </w:pPr>
    </w:p>
    <w:p w14:paraId="5433CA3C" w14:textId="359713D3" w:rsidR="00691400" w:rsidRPr="00955599" w:rsidRDefault="00691400" w:rsidP="00691400">
      <w:pPr>
        <w:rPr>
          <w:rFonts w:asciiTheme="majorBidi" w:hAnsiTheme="majorBidi" w:cstheme="majorBidi"/>
          <w:b/>
          <w:bCs/>
        </w:rPr>
      </w:pPr>
      <w:r w:rsidRPr="00955599">
        <w:rPr>
          <w:rFonts w:asciiTheme="majorBidi" w:hAnsiTheme="majorBidi" w:cstheme="majorBidi"/>
          <w:b/>
          <w:bCs/>
        </w:rPr>
        <w:t>PubMed / MEDLINE</w:t>
      </w:r>
    </w:p>
    <w:p w14:paraId="0745C334" w14:textId="3B5C04E0" w:rsidR="00691400" w:rsidRPr="00955599" w:rsidRDefault="00691400" w:rsidP="0069140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Concept 1: Tumor thrombus</w:t>
      </w:r>
    </w:p>
    <w:p w14:paraId="1A5E4D80" w14:textId="77777777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("tumor thrombus"[tiab] OR "tumour thrombus"[tiab] OR "tumor thrombosis"[tiab] OR</w:t>
      </w:r>
    </w:p>
    <w:p w14:paraId="2ECFF667" w14:textId="5D0C9E87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"</w:t>
      </w:r>
      <w:proofErr w:type="gramStart"/>
      <w:r w:rsidRPr="00955599">
        <w:rPr>
          <w:rFonts w:asciiTheme="majorBidi" w:hAnsiTheme="majorBidi" w:cstheme="majorBidi"/>
          <w:lang w:val="en-US"/>
        </w:rPr>
        <w:t>tumour</w:t>
      </w:r>
      <w:proofErr w:type="gramEnd"/>
      <w:r w:rsidRPr="00955599">
        <w:rPr>
          <w:rFonts w:asciiTheme="majorBidi" w:hAnsiTheme="majorBidi" w:cstheme="majorBidi"/>
          <w:lang w:val="en-US"/>
        </w:rPr>
        <w:t xml:space="preserve"> thrombosis"[tiab] OR "cancer thrombus"[tiab] OR "malignant thrombus"[tiab] OR</w:t>
      </w:r>
    </w:p>
    <w:p w14:paraId="7B2C8B28" w14:textId="16634892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(("tumor"[tiab] OR "tumour"[tiab] OR cancer*[tiab] OR neoplasm*[tiab])</w:t>
      </w:r>
    </w:p>
    <w:p w14:paraId="76E37125" w14:textId="4B0AFF32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AND (thrombus[tiab] OR thrombosis[tiab])</w:t>
      </w:r>
    </w:p>
    <w:p w14:paraId="0E787CC6" w14:textId="46CFCE1F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AND (invasion[tiab] OR extension[tiab] OR intravascular[tiab] OR venous[tiab])))</w:t>
      </w:r>
    </w:p>
    <w:p w14:paraId="190237F9" w14:textId="15ECCAF5" w:rsidR="00691400" w:rsidRPr="00955599" w:rsidRDefault="00691400" w:rsidP="00955599">
      <w:pPr>
        <w:pStyle w:val="ListParagraph"/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OR (("Neoplasms"[Mesh]) AND "Thrombosis"[Mesh])</w:t>
      </w:r>
    </w:p>
    <w:p w14:paraId="0529FD4A" w14:textId="16CB3787" w:rsidR="00691400" w:rsidRPr="00955599" w:rsidRDefault="00691400" w:rsidP="0069140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Concept 2: Anticoagulants</w:t>
      </w:r>
    </w:p>
    <w:p w14:paraId="36E6AB58" w14:textId="77777777" w:rsidR="00691400" w:rsidRPr="00955599" w:rsidRDefault="00691400" w:rsidP="00691400">
      <w:pPr>
        <w:pStyle w:val="ListParagraph"/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("Anticoagulants"[Mesh] OR "Anticoagulants"[Pharmacological Action] OR</w:t>
      </w:r>
    </w:p>
    <w:p w14:paraId="4A480FEE" w14:textId="3B43B5D0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anticoagulan*[tiab] OR heparin[tiab] OR "Low Molecular Weight Heparin"[Mesh] OR</w:t>
      </w:r>
    </w:p>
    <w:p w14:paraId="499809CF" w14:textId="4CE7D222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dalteparin[tiab] OR enoxaparin[tiab] OR fondaparinux[tiab] OR warfarin[tiab] OR</w:t>
      </w:r>
    </w:p>
    <w:p w14:paraId="68BD16B3" w14:textId="0F9353A5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coumarin*[tiab] OR "vitamin K antagonist*"[tiab] OR</w:t>
      </w:r>
    </w:p>
    <w:p w14:paraId="391CBC53" w14:textId="79397C63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"</w:t>
      </w:r>
      <w:proofErr w:type="gramStart"/>
      <w:r w:rsidRPr="00955599">
        <w:rPr>
          <w:rFonts w:asciiTheme="majorBidi" w:hAnsiTheme="majorBidi" w:cstheme="majorBidi"/>
          <w:lang w:val="en-US"/>
        </w:rPr>
        <w:t>direct</w:t>
      </w:r>
      <w:proofErr w:type="gramEnd"/>
      <w:r w:rsidRPr="00955599">
        <w:rPr>
          <w:rFonts w:asciiTheme="majorBidi" w:hAnsiTheme="majorBidi" w:cstheme="majorBidi"/>
          <w:lang w:val="en-US"/>
        </w:rPr>
        <w:t xml:space="preserve"> oral anticoagulant*"[tiab] OR DOAC*[tiab] OR NOAC*[tiab] OR</w:t>
      </w:r>
    </w:p>
    <w:p w14:paraId="0734FBB5" w14:textId="0DECEC12" w:rsidR="00691400" w:rsidRPr="00955599" w:rsidRDefault="25AC6140" w:rsidP="00955599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apixaban[tiab] OR rivaroxaban[tiab] OR edoxaban[tiab] OR dabigatran[tiab])</w:t>
      </w:r>
    </w:p>
    <w:p w14:paraId="16A9012F" w14:textId="5157B0AF" w:rsidR="00691400" w:rsidRPr="00955599" w:rsidRDefault="00691400" w:rsidP="0069140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Combine</w:t>
      </w:r>
    </w:p>
    <w:p w14:paraId="305811BB" w14:textId="3ABE2A51" w:rsidR="00691400" w:rsidRPr="00955599" w:rsidRDefault="00691400" w:rsidP="00955599">
      <w:pPr>
        <w:pStyle w:val="ListParagraph"/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#1 AND #2</w:t>
      </w:r>
    </w:p>
    <w:p w14:paraId="3DACFBFD" w14:textId="309EE309" w:rsidR="00691400" w:rsidRPr="00955599" w:rsidRDefault="00691400" w:rsidP="0069140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Optional filters</w:t>
      </w:r>
    </w:p>
    <w:p w14:paraId="6109C729" w14:textId="304BF692" w:rsidR="00BD36B6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AND (</w:t>
      </w:r>
      <w:proofErr w:type="gramStart"/>
      <w:r w:rsidRPr="00955599">
        <w:rPr>
          <w:rFonts w:asciiTheme="majorBidi" w:hAnsiTheme="majorBidi" w:cstheme="majorBidi"/>
          <w:lang w:val="en-US"/>
        </w:rPr>
        <w:t>Humans[</w:t>
      </w:r>
      <w:proofErr w:type="gramEnd"/>
      <w:r w:rsidRPr="00955599">
        <w:rPr>
          <w:rFonts w:asciiTheme="majorBidi" w:hAnsiTheme="majorBidi" w:cstheme="majorBidi"/>
          <w:lang w:val="en-US"/>
        </w:rPr>
        <w:t>Mesh]) AND (</w:t>
      </w:r>
      <w:proofErr w:type="gramStart"/>
      <w:r w:rsidRPr="00955599">
        <w:rPr>
          <w:rFonts w:asciiTheme="majorBidi" w:hAnsiTheme="majorBidi" w:cstheme="majorBidi"/>
          <w:lang w:val="en-US"/>
        </w:rPr>
        <w:t>Adult[</w:t>
      </w:r>
      <w:proofErr w:type="gramEnd"/>
      <w:r w:rsidRPr="00955599">
        <w:rPr>
          <w:rFonts w:asciiTheme="majorBidi" w:hAnsiTheme="majorBidi" w:cstheme="majorBidi"/>
          <w:lang w:val="en-US"/>
        </w:rPr>
        <w:t>Mesh])</w:t>
      </w:r>
    </w:p>
    <w:p w14:paraId="55375357" w14:textId="77777777" w:rsidR="00691400" w:rsidRPr="00955599" w:rsidRDefault="00691400" w:rsidP="00691400">
      <w:pPr>
        <w:pStyle w:val="ListParagraph"/>
        <w:rPr>
          <w:rFonts w:asciiTheme="majorBidi" w:hAnsiTheme="majorBidi" w:cstheme="majorBidi"/>
        </w:rPr>
      </w:pPr>
    </w:p>
    <w:p w14:paraId="7A80F6FA" w14:textId="77777777" w:rsidR="00691400" w:rsidRPr="00955599" w:rsidRDefault="00691400" w:rsidP="00691400">
      <w:pPr>
        <w:pStyle w:val="ListParagraph"/>
        <w:rPr>
          <w:rFonts w:asciiTheme="majorBidi" w:hAnsiTheme="majorBidi" w:cstheme="majorBidi"/>
        </w:rPr>
      </w:pPr>
    </w:p>
    <w:p w14:paraId="5B622113" w14:textId="1F244E0A" w:rsidR="00F46E03" w:rsidRPr="00955599" w:rsidRDefault="25AC6140" w:rsidP="25AC6140">
      <w:pPr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((("tumor thrombosis"[</w:t>
      </w:r>
      <w:proofErr w:type="spellStart"/>
      <w:r w:rsidRPr="00955599">
        <w:rPr>
          <w:rFonts w:asciiTheme="majorBidi" w:hAnsiTheme="majorBidi" w:cstheme="majorBidi"/>
          <w:lang w:val="en-US"/>
        </w:rPr>
        <w:t>tiab</w:t>
      </w:r>
      <w:proofErr w:type="spellEnd"/>
      <w:r w:rsidRPr="00955599">
        <w:rPr>
          <w:rFonts w:asciiTheme="majorBidi" w:hAnsiTheme="majorBidi" w:cstheme="majorBidi"/>
          <w:lang w:val="en-US"/>
        </w:rPr>
        <w:t>] OR "</w:t>
      </w:r>
      <w:proofErr w:type="spellStart"/>
      <w:r w:rsidRPr="00955599">
        <w:rPr>
          <w:rFonts w:asciiTheme="majorBidi" w:hAnsiTheme="majorBidi" w:cstheme="majorBidi"/>
          <w:lang w:val="en-US"/>
        </w:rPr>
        <w:t>tumour</w:t>
      </w:r>
      <w:proofErr w:type="spellEnd"/>
      <w:r w:rsidRPr="00955599">
        <w:rPr>
          <w:rFonts w:asciiTheme="majorBidi" w:hAnsiTheme="majorBidi" w:cstheme="majorBidi"/>
          <w:lang w:val="en-US"/>
        </w:rPr>
        <w:t xml:space="preserve"> thrombosis"[tiab] OR "tumor thrombus"[tiab] OR "tumour thrombus"[tiab] OR "intravascular tumor"[tiab] OR "intravascular tumour"[tiab] OR "malignant venous invasion"[tiab] OR "venous tumor invasion"[tiab] OR "IVC thrombus"[tiab] OR "IVC invasion"[tiab] OR "renal vein thrombus"[tiab] OR "renal vein invasion"[tiab] OR "portal vein tumor thrombus"[tiab] OR "hepatic vein tumor thrombus"[tiab] OR ((RCC OR "renal cell carcinoma"[tiab] OR HCC OR "hepatocellular carcinoma"[tiab]) AND (IVC[tiab] OR "inferior vena cava"[tiab] OR "renal vein"[tiab] OR "portal vein"[tiab] OR "hepatic vein"[tiab]) AND (invasion[tiab] OR thrombus[tiab] OR thrombosis[tiab])))) NOT (("bland thrombus"[tiab] OR "bland thrombosis"[tiab]))) AND (("Anticoagulants"[Mesh] OR anticoagulant*[tiab] OR heparin*[tiab] OR LMWH[tiab] OR "low molecular weight heparin"[tiab] OR enoxaparin[tiab] OR dalteparin[tiab] OR fondaparinux[tiab] OR warfarin[tiab] OR coumadin[tiab] OR "vitamin K </w:t>
      </w:r>
      <w:r w:rsidRPr="00955599">
        <w:rPr>
          <w:rFonts w:asciiTheme="majorBidi" w:hAnsiTheme="majorBidi" w:cstheme="majorBidi"/>
          <w:lang w:val="en-US"/>
        </w:rPr>
        <w:lastRenderedPageBreak/>
        <w:t>antagonist*"[tiab] OR VKA[tiab] OR DOAC*[tiab] OR NOAC*[tiab] OR "direct oral anticoagulant*"[tiab] OR apixaban[tiab] OR rivaroxaban[tiab] OR edoxaban[tiab] OR dabigatran[tiab]))</w:t>
      </w:r>
    </w:p>
    <w:p w14:paraId="5CF6B10D" w14:textId="77777777" w:rsidR="00691400" w:rsidRPr="00955599" w:rsidRDefault="00691400" w:rsidP="00691400">
      <w:pPr>
        <w:pStyle w:val="ListParagraph"/>
        <w:rPr>
          <w:rFonts w:asciiTheme="majorBidi" w:hAnsiTheme="majorBidi" w:cstheme="majorBidi"/>
        </w:rPr>
      </w:pPr>
    </w:p>
    <w:p w14:paraId="23E11EC1" w14:textId="77777777" w:rsidR="00691400" w:rsidRPr="00955599" w:rsidRDefault="00691400" w:rsidP="00691400">
      <w:pPr>
        <w:rPr>
          <w:rFonts w:asciiTheme="majorBidi" w:hAnsiTheme="majorBidi" w:cstheme="majorBidi"/>
        </w:rPr>
      </w:pPr>
    </w:p>
    <w:p w14:paraId="3EA525D9" w14:textId="7C6E05CA" w:rsidR="00691400" w:rsidRPr="00955599" w:rsidRDefault="00691400" w:rsidP="00691400">
      <w:pPr>
        <w:rPr>
          <w:rFonts w:asciiTheme="majorBidi" w:hAnsiTheme="majorBidi" w:cstheme="majorBidi"/>
          <w:b/>
          <w:bCs/>
        </w:rPr>
      </w:pPr>
      <w:r w:rsidRPr="00955599">
        <w:rPr>
          <w:rFonts w:asciiTheme="majorBidi" w:hAnsiTheme="majorBidi" w:cstheme="majorBidi"/>
          <w:b/>
          <w:bCs/>
        </w:rPr>
        <w:t>Cochrane Library</w:t>
      </w:r>
    </w:p>
    <w:p w14:paraId="6AB0EC43" w14:textId="77777777" w:rsidR="00691400" w:rsidRPr="00955599" w:rsidRDefault="00691400" w:rsidP="00691400">
      <w:pPr>
        <w:pStyle w:val="ListParagraph"/>
        <w:rPr>
          <w:rFonts w:asciiTheme="majorBidi" w:hAnsiTheme="majorBidi" w:cstheme="majorBidi"/>
        </w:rPr>
      </w:pPr>
    </w:p>
    <w:p w14:paraId="5DAA9BAA" w14:textId="77777777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#1 (tumor* OR tumour* OR cancer* OR malignan* OR neoplasm*) near/3 (thrombus OR thrombosis OR clot*</w:t>
      </w:r>
      <w:proofErr w:type="gramStart"/>
      <w:r w:rsidRPr="00955599">
        <w:rPr>
          <w:rFonts w:asciiTheme="majorBidi" w:hAnsiTheme="majorBidi" w:cstheme="majorBidi"/>
          <w:lang w:val="en-US"/>
        </w:rPr>
        <w:t>):ti</w:t>
      </w:r>
      <w:proofErr w:type="gramEnd"/>
      <w:r w:rsidRPr="00955599">
        <w:rPr>
          <w:rFonts w:asciiTheme="majorBidi" w:hAnsiTheme="majorBidi" w:cstheme="majorBidi"/>
          <w:lang w:val="en-US"/>
        </w:rPr>
        <w:t>,</w:t>
      </w:r>
      <w:proofErr w:type="gramStart"/>
      <w:r w:rsidRPr="00955599">
        <w:rPr>
          <w:rFonts w:asciiTheme="majorBidi" w:hAnsiTheme="majorBidi" w:cstheme="majorBidi"/>
          <w:lang w:val="en-US"/>
        </w:rPr>
        <w:t>ab,kw</w:t>
      </w:r>
      <w:proofErr w:type="gramEnd"/>
    </w:p>
    <w:p w14:paraId="7522BC72" w14:textId="77777777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#2 (anticoagula* OR heparin OR dalteparin OR enoxaparin OR fondaparinux OR warfarin OR</w:t>
      </w:r>
    </w:p>
    <w:p w14:paraId="50A44CA3" w14:textId="77777777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 xml:space="preserve">    apixaban OR rivaroxaban OR edoxaban OR dabigatran OR "direct oral anticoagulant*" OR</w:t>
      </w:r>
    </w:p>
    <w:p w14:paraId="4A1CE05B" w14:textId="77777777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 xml:space="preserve">    doac* OR noac*</w:t>
      </w:r>
      <w:proofErr w:type="gramStart"/>
      <w:r w:rsidRPr="00955599">
        <w:rPr>
          <w:rFonts w:asciiTheme="majorBidi" w:hAnsiTheme="majorBidi" w:cstheme="majorBidi"/>
          <w:lang w:val="en-US"/>
        </w:rPr>
        <w:t>):ti</w:t>
      </w:r>
      <w:proofErr w:type="gramEnd"/>
      <w:r w:rsidRPr="00955599">
        <w:rPr>
          <w:rFonts w:asciiTheme="majorBidi" w:hAnsiTheme="majorBidi" w:cstheme="majorBidi"/>
          <w:lang w:val="en-US"/>
        </w:rPr>
        <w:t>,</w:t>
      </w:r>
      <w:proofErr w:type="gramStart"/>
      <w:r w:rsidRPr="00955599">
        <w:rPr>
          <w:rFonts w:asciiTheme="majorBidi" w:hAnsiTheme="majorBidi" w:cstheme="majorBidi"/>
          <w:lang w:val="en-US"/>
        </w:rPr>
        <w:t>ab,kw</w:t>
      </w:r>
      <w:proofErr w:type="gramEnd"/>
    </w:p>
    <w:p w14:paraId="50D7E66A" w14:textId="77777777" w:rsidR="00691400" w:rsidRPr="00955599" w:rsidRDefault="00691400" w:rsidP="00691400">
      <w:pPr>
        <w:pStyle w:val="ListParagraph"/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#3 #1 AND #2</w:t>
      </w:r>
    </w:p>
    <w:p w14:paraId="5230760D" w14:textId="05AF44CE" w:rsidR="00691400" w:rsidRPr="00955599" w:rsidRDefault="25AC6140" w:rsidP="25AC6140">
      <w:pPr>
        <w:pStyle w:val="ListParagraph"/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#4 Apply filter: Adults (MeSH descriptor: [Adult] explode all trees)</w:t>
      </w:r>
    </w:p>
    <w:p w14:paraId="458FF230" w14:textId="77777777" w:rsidR="00691400" w:rsidRPr="00955599" w:rsidRDefault="00691400" w:rsidP="00691400">
      <w:pPr>
        <w:rPr>
          <w:rFonts w:asciiTheme="majorBidi" w:hAnsiTheme="majorBidi" w:cstheme="majorBidi"/>
        </w:rPr>
      </w:pPr>
    </w:p>
    <w:p w14:paraId="77C32D26" w14:textId="77777777" w:rsidR="00691400" w:rsidRPr="00955599" w:rsidRDefault="00691400" w:rsidP="00691400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5559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Embase (via Ovid)</w:t>
      </w:r>
    </w:p>
    <w:p w14:paraId="3C87CE2A" w14:textId="77777777" w:rsidR="00691400" w:rsidRPr="00955599" w:rsidRDefault="25AC6140" w:rsidP="25AC6140">
      <w:pPr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>1. neoplasm thrombosis/ OR ((tumor* OR tumour* OR cancer* OR malignan* OR neoplasm*) adj3</w:t>
      </w:r>
    </w:p>
    <w:p w14:paraId="40FD0896" w14:textId="77777777" w:rsidR="00691400" w:rsidRPr="00955599" w:rsidRDefault="25AC6140" w:rsidP="25AC6140">
      <w:pPr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 xml:space="preserve">   (thrombus OR thrombosis OR clot*)</w:t>
      </w:r>
      <w:proofErr w:type="gramStart"/>
      <w:r w:rsidRPr="00955599">
        <w:rPr>
          <w:rFonts w:asciiTheme="majorBidi" w:hAnsiTheme="majorBidi" w:cstheme="majorBidi"/>
          <w:lang w:val="en-US"/>
        </w:rPr>
        <w:t>).ti</w:t>
      </w:r>
      <w:proofErr w:type="gramEnd"/>
      <w:r w:rsidRPr="00955599">
        <w:rPr>
          <w:rFonts w:asciiTheme="majorBidi" w:hAnsiTheme="majorBidi" w:cstheme="majorBidi"/>
          <w:lang w:val="en-US"/>
        </w:rPr>
        <w:t>,</w:t>
      </w:r>
      <w:proofErr w:type="gramStart"/>
      <w:r w:rsidRPr="00955599">
        <w:rPr>
          <w:rFonts w:asciiTheme="majorBidi" w:hAnsiTheme="majorBidi" w:cstheme="majorBidi"/>
          <w:lang w:val="en-US"/>
        </w:rPr>
        <w:t>ab,kw</w:t>
      </w:r>
      <w:proofErr w:type="gramEnd"/>
      <w:r w:rsidRPr="00955599">
        <w:rPr>
          <w:rFonts w:asciiTheme="majorBidi" w:hAnsiTheme="majorBidi" w:cstheme="majorBidi"/>
          <w:lang w:val="en-US"/>
        </w:rPr>
        <w:t>.</w:t>
      </w:r>
    </w:p>
    <w:p w14:paraId="463F287A" w14:textId="77777777" w:rsidR="00691400" w:rsidRPr="00955599" w:rsidRDefault="00691400" w:rsidP="00691400">
      <w:p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2. anticoagulant agent/ OR anticoagulant therapy/ OR</w:t>
      </w:r>
    </w:p>
    <w:p w14:paraId="00009CD4" w14:textId="77777777" w:rsidR="00691400" w:rsidRPr="00955599" w:rsidRDefault="25AC6140" w:rsidP="25AC6140">
      <w:pPr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 xml:space="preserve">   (anticoagula* OR heparin OR dalteparin OR enoxaparin OR fondaparinux OR warfarin OR</w:t>
      </w:r>
    </w:p>
    <w:p w14:paraId="328D0F96" w14:textId="77777777" w:rsidR="00691400" w:rsidRPr="00955599" w:rsidRDefault="25AC6140" w:rsidP="25AC6140">
      <w:pPr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 xml:space="preserve">    coumarin* OR apixaban OR rivaroxaban OR edoxaban OR dabigatran OR</w:t>
      </w:r>
    </w:p>
    <w:p w14:paraId="689BCB87" w14:textId="77777777" w:rsidR="00691400" w:rsidRPr="00955599" w:rsidRDefault="25AC6140" w:rsidP="25AC6140">
      <w:pPr>
        <w:rPr>
          <w:rFonts w:asciiTheme="majorBidi" w:hAnsiTheme="majorBidi" w:cstheme="majorBidi"/>
          <w:lang w:val="en-US"/>
        </w:rPr>
      </w:pPr>
      <w:r w:rsidRPr="00955599">
        <w:rPr>
          <w:rFonts w:asciiTheme="majorBidi" w:hAnsiTheme="majorBidi" w:cstheme="majorBidi"/>
          <w:lang w:val="en-US"/>
        </w:rPr>
        <w:t xml:space="preserve">    "</w:t>
      </w:r>
      <w:proofErr w:type="gramStart"/>
      <w:r w:rsidRPr="00955599">
        <w:rPr>
          <w:rFonts w:asciiTheme="majorBidi" w:hAnsiTheme="majorBidi" w:cstheme="majorBidi"/>
          <w:lang w:val="en-US"/>
        </w:rPr>
        <w:t>direct</w:t>
      </w:r>
      <w:proofErr w:type="gramEnd"/>
      <w:r w:rsidRPr="00955599">
        <w:rPr>
          <w:rFonts w:asciiTheme="majorBidi" w:hAnsiTheme="majorBidi" w:cstheme="majorBidi"/>
          <w:lang w:val="en-US"/>
        </w:rPr>
        <w:t xml:space="preserve"> oral anticoagulant*" OR doac* OR noac*</w:t>
      </w:r>
      <w:proofErr w:type="gramStart"/>
      <w:r w:rsidRPr="00955599">
        <w:rPr>
          <w:rFonts w:asciiTheme="majorBidi" w:hAnsiTheme="majorBidi" w:cstheme="majorBidi"/>
          <w:lang w:val="en-US"/>
        </w:rPr>
        <w:t>).ti</w:t>
      </w:r>
      <w:proofErr w:type="gramEnd"/>
      <w:r w:rsidRPr="00955599">
        <w:rPr>
          <w:rFonts w:asciiTheme="majorBidi" w:hAnsiTheme="majorBidi" w:cstheme="majorBidi"/>
          <w:lang w:val="en-US"/>
        </w:rPr>
        <w:t>,</w:t>
      </w:r>
      <w:proofErr w:type="gramStart"/>
      <w:r w:rsidRPr="00955599">
        <w:rPr>
          <w:rFonts w:asciiTheme="majorBidi" w:hAnsiTheme="majorBidi" w:cstheme="majorBidi"/>
          <w:lang w:val="en-US"/>
        </w:rPr>
        <w:t>ab,kw</w:t>
      </w:r>
      <w:proofErr w:type="gramEnd"/>
      <w:r w:rsidRPr="00955599">
        <w:rPr>
          <w:rFonts w:asciiTheme="majorBidi" w:hAnsiTheme="majorBidi" w:cstheme="majorBidi"/>
          <w:lang w:val="en-US"/>
        </w:rPr>
        <w:t>.</w:t>
      </w:r>
    </w:p>
    <w:p w14:paraId="3BDBE019" w14:textId="77777777" w:rsidR="00691400" w:rsidRPr="00955599" w:rsidRDefault="00691400" w:rsidP="00691400">
      <w:p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3. 1 AND 2</w:t>
      </w:r>
    </w:p>
    <w:p w14:paraId="7D30E1B1" w14:textId="77777777" w:rsidR="00691400" w:rsidRPr="00955599" w:rsidRDefault="00691400" w:rsidP="00691400">
      <w:p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4. limit 3 to human</w:t>
      </w:r>
    </w:p>
    <w:p w14:paraId="56B13906" w14:textId="574F2F7F" w:rsidR="00691400" w:rsidRPr="00691400" w:rsidRDefault="00691400" w:rsidP="00691400">
      <w:pPr>
        <w:rPr>
          <w:rFonts w:asciiTheme="majorBidi" w:hAnsiTheme="majorBidi" w:cstheme="majorBidi"/>
        </w:rPr>
      </w:pPr>
      <w:r w:rsidRPr="00955599">
        <w:rPr>
          <w:rFonts w:asciiTheme="majorBidi" w:hAnsiTheme="majorBidi" w:cstheme="majorBidi"/>
        </w:rPr>
        <w:t>5. limit 4 to adult (18 yrs +)</w:t>
      </w:r>
    </w:p>
    <w:sectPr w:rsidR="00691400" w:rsidRPr="00691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D4090"/>
    <w:multiLevelType w:val="hybridMultilevel"/>
    <w:tmpl w:val="4C303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7772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00"/>
    <w:rsid w:val="00016624"/>
    <w:rsid w:val="003434B1"/>
    <w:rsid w:val="003B1E5F"/>
    <w:rsid w:val="005271A2"/>
    <w:rsid w:val="00604E72"/>
    <w:rsid w:val="00691400"/>
    <w:rsid w:val="006E72FC"/>
    <w:rsid w:val="00777F62"/>
    <w:rsid w:val="008B2E26"/>
    <w:rsid w:val="0095051B"/>
    <w:rsid w:val="00955599"/>
    <w:rsid w:val="00A96B51"/>
    <w:rsid w:val="00B575F8"/>
    <w:rsid w:val="00BD36B6"/>
    <w:rsid w:val="00C200F1"/>
    <w:rsid w:val="00C279CE"/>
    <w:rsid w:val="00F46E03"/>
    <w:rsid w:val="25AC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2B59F"/>
  <w15:chartTrackingRefBased/>
  <w15:docId w15:val="{74F0D1C7-7655-7741-951B-59065213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1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40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1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1400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718</Characters>
  <Application>Microsoft Office Word</Application>
  <DocSecurity>0</DocSecurity>
  <Lines>69</Lines>
  <Paragraphs>45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CP Education Conferences</dc:creator>
  <cp:keywords/>
  <dc:description/>
  <cp:lastModifiedBy>Lama Alfehaid</cp:lastModifiedBy>
  <cp:revision>2</cp:revision>
  <dcterms:created xsi:type="dcterms:W3CDTF">2026-02-18T07:17:00Z</dcterms:created>
  <dcterms:modified xsi:type="dcterms:W3CDTF">2026-02-18T07:17:00Z</dcterms:modified>
</cp:coreProperties>
</file>